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21T00:00:00Z">
              <w:dateFormat w:val="M/d/yyyy"/>
              <w:lid w:val="en-US"/>
              <w:storeMappedDataAs w:val="dateTime"/>
              <w:calendar w:val="gregorian"/>
            </w:date>
          </w:sdtPr>
          <w:sdtContent>
            <w:tc>
              <w:tcPr>
                <w:tcW w:w="7920" w:type="dxa"/>
                <w:tcBorders>
                  <w:bottom w:val="single" w:sz="4" w:space="0" w:color="auto"/>
                </w:tcBorders>
              </w:tcPr>
              <w:p w14:paraId="72891EAB" w14:textId="76659DBF" w:rsidR="00B92965" w:rsidRDefault="00EF7C6A" w:rsidP="00B92965">
                <w:r>
                  <w:t>10/2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9A02309" w:rsidR="00B92965" w:rsidRDefault="00941146" w:rsidP="00B92965">
                <w:r>
                  <w:t>James Abeste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145E389" w:rsidR="00B92965" w:rsidRPr="00EF7C6A" w:rsidRDefault="001D32BE" w:rsidP="00B92965">
                <w:pPr>
                  <w:rPr>
                    <w:color w:val="000000" w:themeColor="text1"/>
                  </w:rPr>
                </w:pPr>
                <w:r w:rsidRPr="00EF7C6A">
                  <w:rPr>
                    <w:rStyle w:val="PlaceholderText"/>
                    <w:color w:val="000000" w:themeColor="text1"/>
                  </w:rPr>
                  <w:t>Evaluating spin bias in the abstracts of systematic reviews and meta-analyses on robotic-assisted total hip arthroplast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1F896081" w:rsidR="00F52A77" w:rsidRDefault="00EF7C6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5A0920E" w:rsidR="00F52A77" w:rsidRDefault="00EF7C6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Content>
                  <w:tc>
                    <w:tcPr>
                      <w:tcW w:w="426" w:type="dxa"/>
                    </w:tcPr>
                    <w:p w14:paraId="421A6496" w14:textId="6C690FD0" w:rsidR="00F52A77" w:rsidRDefault="00EF7C6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6766FF8A" w:rsidR="00F52A77" w:rsidRDefault="00EF7C6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C9C77D7" w:rsidR="00F52A77" w:rsidRDefault="00EF7C6A"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34E3DAC" w:rsidR="00F52A77" w:rsidRDefault="00EF7C6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24427BB" w:rsidR="00F52A77" w:rsidRDefault="00EF7C6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9ECD0CE" w:rsidR="00AC2BE6" w:rsidRDefault="00EF7C6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43AD7680" w:rsidR="00F52A77" w:rsidRDefault="00EF7C6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35393C0" w:rsidR="00F52A77" w:rsidRDefault="00EF7C6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7FB32D3" w:rsidR="00F52A77" w:rsidRDefault="00EF7C6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54DA639" w:rsidR="00F52A77" w:rsidRDefault="00EF7C6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115C4F0D" w:rsidR="00F52A77" w:rsidRDefault="00EF7C6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54732FBA" w:rsidR="00F52A77" w:rsidRDefault="00EF7C6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3A6B79" w14:textId="77777777" w:rsidR="000170D9" w:rsidRDefault="000170D9" w:rsidP="00E23042">
      <w:r>
        <w:separator/>
      </w:r>
    </w:p>
  </w:endnote>
  <w:endnote w:type="continuationSeparator" w:id="0">
    <w:p w14:paraId="76A8D704" w14:textId="77777777" w:rsidR="000170D9" w:rsidRDefault="000170D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29BF8B" w14:textId="77777777" w:rsidR="000170D9" w:rsidRDefault="000170D9" w:rsidP="00E23042">
      <w:r>
        <w:separator/>
      </w:r>
    </w:p>
  </w:footnote>
  <w:footnote w:type="continuationSeparator" w:id="0">
    <w:p w14:paraId="5D3AE534" w14:textId="77777777" w:rsidR="000170D9" w:rsidRDefault="000170D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170D9"/>
    <w:rsid w:val="00045C5A"/>
    <w:rsid w:val="00050A98"/>
    <w:rsid w:val="0006627A"/>
    <w:rsid w:val="000728BC"/>
    <w:rsid w:val="00080E3A"/>
    <w:rsid w:val="000A7AAC"/>
    <w:rsid w:val="000D01CB"/>
    <w:rsid w:val="001A0E07"/>
    <w:rsid w:val="001A4D68"/>
    <w:rsid w:val="001D32BE"/>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41146"/>
    <w:rsid w:val="00957D7C"/>
    <w:rsid w:val="009812E0"/>
    <w:rsid w:val="00994C81"/>
    <w:rsid w:val="009B5209"/>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F3CD0"/>
    <w:rsid w:val="00D01AAF"/>
    <w:rsid w:val="00D14113"/>
    <w:rsid w:val="00D3556A"/>
    <w:rsid w:val="00D41E83"/>
    <w:rsid w:val="00D80992"/>
    <w:rsid w:val="00D85D9F"/>
    <w:rsid w:val="00D92738"/>
    <w:rsid w:val="00D92F6D"/>
    <w:rsid w:val="00DD6C01"/>
    <w:rsid w:val="00DE242F"/>
    <w:rsid w:val="00E14972"/>
    <w:rsid w:val="00E23042"/>
    <w:rsid w:val="00E41001"/>
    <w:rsid w:val="00E45CDF"/>
    <w:rsid w:val="00E5771E"/>
    <w:rsid w:val="00E81545"/>
    <w:rsid w:val="00E85EA7"/>
    <w:rsid w:val="00EA256F"/>
    <w:rsid w:val="00EA6B39"/>
    <w:rsid w:val="00EF61AD"/>
    <w:rsid w:val="00EF7C6A"/>
    <w:rsid w:val="00F020A6"/>
    <w:rsid w:val="00F17BB1"/>
    <w:rsid w:val="00F21D2D"/>
    <w:rsid w:val="00F52A77"/>
    <w:rsid w:val="00F57640"/>
    <w:rsid w:val="00F613F3"/>
    <w:rsid w:val="00FB47AB"/>
    <w:rsid w:val="00FE2CE4"/>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728BC"/>
    <w:rsid w:val="00351B24"/>
    <w:rsid w:val="003C3CF5"/>
    <w:rsid w:val="003D6A0A"/>
    <w:rsid w:val="00452BDF"/>
    <w:rsid w:val="005F78D4"/>
    <w:rsid w:val="00617E1A"/>
    <w:rsid w:val="006713E6"/>
    <w:rsid w:val="007537EB"/>
    <w:rsid w:val="009C63DD"/>
    <w:rsid w:val="00C54D9F"/>
    <w:rsid w:val="00CD7208"/>
    <w:rsid w:val="00F265AB"/>
    <w:rsid w:val="00F82354"/>
    <w:rsid w:val="00FE2C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3</Pages>
  <Words>432</Words>
  <Characters>246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ssaan Abdel Khalik</cp:lastModifiedBy>
  <cp:revision>2</cp:revision>
  <dcterms:created xsi:type="dcterms:W3CDTF">2025-10-21T15:43:00Z</dcterms:created>
  <dcterms:modified xsi:type="dcterms:W3CDTF">2025-10-21T15:43:00Z</dcterms:modified>
</cp:coreProperties>
</file>